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569" w:rsidRDefault="00263569" w:rsidP="00263569">
      <w:pPr>
        <w:ind w:right="-1135"/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ry </w:t>
      </w:r>
      <w:r w:rsidRPr="00E35AFD">
        <w:rPr>
          <w:b/>
          <w:lang w:val="en-US"/>
        </w:rPr>
        <w:t xml:space="preserve">Table </w:t>
      </w:r>
      <w:r w:rsidR="00C82306">
        <w:rPr>
          <w:b/>
          <w:lang w:val="en-US"/>
        </w:rPr>
        <w:t>7</w:t>
      </w:r>
      <w:r w:rsidRPr="00E35AFD">
        <w:rPr>
          <w:b/>
          <w:lang w:val="en-US"/>
        </w:rPr>
        <w:t xml:space="preserve">.- </w:t>
      </w:r>
      <w:r w:rsidRPr="00E35AFD">
        <w:rPr>
          <w:lang w:val="en-US"/>
        </w:rPr>
        <w:t>Statistic</w:t>
      </w:r>
      <w:r w:rsidR="0066681F">
        <w:rPr>
          <w:lang w:val="en-US"/>
        </w:rPr>
        <w:t>s from GAMMs</w:t>
      </w:r>
      <w:r w:rsidR="00B80903">
        <w:rPr>
          <w:lang w:val="en-US"/>
        </w:rPr>
        <w:t xml:space="preserve"> </w:t>
      </w:r>
      <w:r w:rsidRPr="00E35AFD">
        <w:rPr>
          <w:lang w:val="en-US"/>
        </w:rPr>
        <w:t xml:space="preserve">of different variables </w:t>
      </w:r>
      <w:r>
        <w:rPr>
          <w:lang w:val="en-US"/>
        </w:rPr>
        <w:t>evaluated longitudinally in liver tissue and whole blood along the withdrawal protocol.</w:t>
      </w:r>
    </w:p>
    <w:p w:rsidR="00212727" w:rsidRDefault="00591C61">
      <w:pPr>
        <w:rPr>
          <w:b/>
          <w:lang w:val="en-US"/>
        </w:rPr>
      </w:pPr>
      <w:r w:rsidRPr="00591C61">
        <w:rPr>
          <w:b/>
          <w:lang w:val="en-US"/>
        </w:rPr>
        <w:t>Tissue</w:t>
      </w:r>
    </w:p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860"/>
        <w:gridCol w:w="860"/>
        <w:gridCol w:w="1560"/>
        <w:gridCol w:w="1000"/>
        <w:gridCol w:w="1840"/>
      </w:tblGrid>
      <w:tr w:rsidR="00591C61" w:rsidRPr="00591C61" w:rsidTr="00591C61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Met_Rati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edf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Ref.d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F.statist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Signification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591C61">
              <w:rPr>
                <w:rFonts w:ascii="Calibri" w:eastAsia="Times New Roman" w:hAnsi="Calibri" w:cs="Calibri"/>
                <w:lang w:val="en-US" w:eastAsia="es-ES"/>
              </w:rPr>
              <w:t>s(Time):non-Tol Grou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,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,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24,5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***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s(Time):Tol Grou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,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,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26,4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***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s(id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7,58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7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0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HAM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edf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Ref.d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F.statist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Signification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591C61">
              <w:rPr>
                <w:rFonts w:ascii="Calibri" w:eastAsia="Times New Roman" w:hAnsi="Calibri" w:cs="Calibri"/>
                <w:lang w:val="en-US" w:eastAsia="es-ES"/>
              </w:rPr>
              <w:t>s(Time):non-Tol Grou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0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8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s(Time):Tol Grou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4,8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0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s(id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20,2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8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0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GBP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edf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Ref.d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F.statist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Signification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591C61">
              <w:rPr>
                <w:rFonts w:ascii="Calibri" w:eastAsia="Times New Roman" w:hAnsi="Calibri" w:cs="Calibri"/>
                <w:lang w:val="en-US" w:eastAsia="es-ES"/>
              </w:rPr>
              <w:t>s(Time):non-Tol Grou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4,4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0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s(Time):Tol Grou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,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,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2,7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1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s(id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9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0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4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GPNM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edf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Ref.d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F.statist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Signification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591C61">
              <w:rPr>
                <w:rFonts w:ascii="Calibri" w:eastAsia="Times New Roman" w:hAnsi="Calibri" w:cs="Calibri"/>
                <w:lang w:val="en-US" w:eastAsia="es-ES"/>
              </w:rPr>
              <w:t>s(Time):non-Tol Grou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6,1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s(Time):Tol Grou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,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2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591C61" w:rsidRPr="00591C61" w:rsidTr="00591C6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s(id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1,7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4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0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</w:tbl>
    <w:p w:rsidR="00591C61" w:rsidRDefault="00591C61">
      <w:pPr>
        <w:rPr>
          <w:b/>
          <w:lang w:val="en-US"/>
        </w:rPr>
      </w:pPr>
    </w:p>
    <w:p w:rsidR="00591C61" w:rsidRDefault="00591C61">
      <w:pPr>
        <w:rPr>
          <w:b/>
          <w:lang w:val="en-US"/>
        </w:rPr>
      </w:pPr>
      <w:r>
        <w:rPr>
          <w:b/>
          <w:lang w:val="en-US"/>
        </w:rPr>
        <w:t>Blood</w:t>
      </w: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200"/>
        <w:gridCol w:w="1200"/>
        <w:gridCol w:w="1200"/>
        <w:gridCol w:w="1200"/>
        <w:gridCol w:w="1266"/>
      </w:tblGrid>
      <w:tr w:rsidR="00591C61" w:rsidRPr="00591C61" w:rsidTr="00591C61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FOXP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591C61" w:rsidRPr="00591C61" w:rsidTr="00591C61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e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Ref.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F.statist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Signification</w:t>
            </w:r>
          </w:p>
        </w:tc>
      </w:tr>
      <w:tr w:rsidR="00591C61" w:rsidRPr="00591C61" w:rsidTr="00591C61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591C61">
              <w:rPr>
                <w:rFonts w:ascii="Calibri" w:eastAsia="Times New Roman" w:hAnsi="Calibri" w:cs="Calibri"/>
                <w:lang w:val="en-US" w:eastAsia="es-ES"/>
              </w:rPr>
              <w:t>s(Time):non-Tol Gro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,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1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6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591C61" w:rsidRPr="00591C61" w:rsidTr="00591C61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s(Time):Tol Gro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2,4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3,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3,2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0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591C61" w:rsidRPr="00591C61" w:rsidTr="00591C61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s(i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9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0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4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591C61" w:rsidRPr="00591C61" w:rsidTr="00591C61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591C61" w:rsidRPr="00591C61" w:rsidTr="00591C61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IKF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591C61" w:rsidRPr="00591C61" w:rsidTr="00591C61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e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Ref.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F.statist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b/>
                <w:bCs/>
                <w:lang w:eastAsia="es-ES"/>
              </w:rPr>
              <w:t>Signification</w:t>
            </w:r>
          </w:p>
        </w:tc>
      </w:tr>
      <w:tr w:rsidR="00591C61" w:rsidRPr="00591C61" w:rsidTr="00591C61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591C61">
              <w:rPr>
                <w:rFonts w:ascii="Calibri" w:eastAsia="Times New Roman" w:hAnsi="Calibri" w:cs="Calibri"/>
                <w:lang w:val="en-US" w:eastAsia="es-ES"/>
              </w:rPr>
              <w:t>s(Time):non-Tol Gro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,4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,7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,4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1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591C61" w:rsidRPr="00591C61" w:rsidTr="00591C61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s(Time):Tol Gro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3,7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4,5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3,8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**</w:t>
            </w:r>
          </w:p>
        </w:tc>
      </w:tr>
      <w:tr w:rsidR="00591C61" w:rsidRPr="00591C61" w:rsidTr="00591C61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s(i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13,7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4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0,0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C61" w:rsidRPr="00591C61" w:rsidRDefault="00591C61" w:rsidP="00591C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591C61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</w:tbl>
    <w:p w:rsidR="00591C61" w:rsidRPr="00591C61" w:rsidRDefault="00591C61">
      <w:pPr>
        <w:rPr>
          <w:b/>
          <w:lang w:val="en-US"/>
        </w:rPr>
      </w:pPr>
    </w:p>
    <w:sectPr w:rsidR="00591C61" w:rsidRPr="00591C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569"/>
    <w:rsid w:val="00263569"/>
    <w:rsid w:val="00591C61"/>
    <w:rsid w:val="0066681F"/>
    <w:rsid w:val="00964200"/>
    <w:rsid w:val="00964CB2"/>
    <w:rsid w:val="00B80903"/>
    <w:rsid w:val="00C82306"/>
    <w:rsid w:val="00C870DE"/>
    <w:rsid w:val="00F4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11AD5F-CF91-4715-BA21-6DFBAD046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56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8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2</cp:revision>
  <dcterms:created xsi:type="dcterms:W3CDTF">2024-10-28T11:26:00Z</dcterms:created>
  <dcterms:modified xsi:type="dcterms:W3CDTF">2024-10-28T11:26:00Z</dcterms:modified>
</cp:coreProperties>
</file>